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50F" w:rsidRPr="006A2C47" w:rsidRDefault="006A2C47" w:rsidP="006A2C47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 | </w:t>
      </w:r>
      <w:r w:rsidR="0060450F" w:rsidRPr="00DA48AE">
        <w:rPr>
          <w:rFonts w:ascii="Times New Roman" w:hAnsi="Times New Roman" w:cs="Times New Roman"/>
        </w:rPr>
        <w:t>Primers targeting TRAV1-TRAJ33 and TRB gene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32"/>
        <w:gridCol w:w="3356"/>
      </w:tblGrid>
      <w:tr w:rsidR="0060450F" w:rsidRPr="00DA48AE" w:rsidTr="0060450F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532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External primer sequence 5’-&gt;3’</w:t>
            </w:r>
          </w:p>
        </w:tc>
        <w:tc>
          <w:tcPr>
            <w:tcW w:w="3356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nternal primer sequence 5’-&gt;3’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AV1</w:t>
            </w:r>
          </w:p>
        </w:tc>
        <w:tc>
          <w:tcPr>
            <w:tcW w:w="3532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GTGGGAGGAGGCATTGAG</w:t>
            </w:r>
          </w:p>
        </w:tc>
        <w:tc>
          <w:tcPr>
            <w:tcW w:w="3356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ATACCTTAGTCACTCTGTTG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AJ33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GCTTTATAATTAGCTTGGTTCC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CAGAGCCCCAGATCAAC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GAGTAGGCCACATGGAAC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GCCACCACATCACAAAG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3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TCCCTAAAATGTGAGCAAAA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AGTTCCACGTCGCTTCT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4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GATACCTGGTCCTGGGA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CTTGACTGCCCAGAGAG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5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CCGAGACATCTGATTAAAGC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CAAAAGCAAAGCGCCAAA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6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TGAACCGTGCCCAAG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GGCTACAGCGTCTCAAGA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7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GCTTTTGTCTCCACAGGTC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TAATGGCCGGTTCTCTGC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9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TGAGCTGAAATTGCTCTCC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CAGCCCTGTACCTCTGTG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0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TGTGATGTTGGCATCCTT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GAGACCAAGCATGGAGGA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1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TTTCTCAGTTGCCCCAG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TTTGCAGAGAGGCCCGAA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2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CCCAGACACGAGGTG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TACAGACAGACCTTGGGG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2-A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ACAACGGGTCTCCTGT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AAGTCAGGGATGCCCAAG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5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CCTTCTTTCTGTTCCCTT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ACTCCGCCGTGTATCTCTG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19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CAGGACAAGGACTGAGA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AGGCTACAATGCCTCTCG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0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CCTGCTGATAGCAACTTC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TCATCAGCCACCCAAAC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1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GAGTGCCTCAAGAACTCCT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GAATCAATTCCACTGAGGCA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4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CAGATCCCAAGGAACAA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GCTCCGGTCCATCTACTA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5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GGGGTTAATTCCACAGA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CCAGCCCTTCACAGACA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7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AAGGAACGTTGATTTGGT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CCGAATTTCCCCTTGATC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29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CCGTCAGCTTCTAGGACAAA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TAGCCGCCCAAACCTGAT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30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ACCAGAAAGATCCTGAAAAG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CAGAACTTCAACGCCTC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VXS</w:t>
            </w:r>
          </w:p>
        </w:tc>
        <w:tc>
          <w:tcPr>
            <w:tcW w:w="353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GGCCACATCCCTTCCT</w:t>
            </w:r>
          </w:p>
        </w:tc>
        <w:tc>
          <w:tcPr>
            <w:tcW w:w="3356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GCAGATTATCAGGCCACGC</w:t>
            </w:r>
          </w:p>
        </w:tc>
      </w:tr>
      <w:tr w:rsidR="0060450F" w:rsidRPr="00DA48AE" w:rsidTr="0060450F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RBC</w:t>
            </w:r>
          </w:p>
        </w:tc>
        <w:tc>
          <w:tcPr>
            <w:tcW w:w="3532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CTCCGCTTCCGATGGT</w:t>
            </w:r>
          </w:p>
        </w:tc>
        <w:tc>
          <w:tcPr>
            <w:tcW w:w="3356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TGGGTGGTCTCACCTGCT</w:t>
            </w:r>
          </w:p>
        </w:tc>
      </w:tr>
    </w:tbl>
    <w:p w:rsidR="0060450F" w:rsidRDefault="0060450F">
      <w:pPr>
        <w:rPr>
          <w:rFonts w:ascii="Times New Roman" w:hAnsi="Times New Roman" w:cs="Times New Roman"/>
        </w:rPr>
      </w:pPr>
      <w:r w:rsidRPr="00DA48AE">
        <w:rPr>
          <w:rFonts w:ascii="Times New Roman" w:hAnsi="Times New Roman" w:cs="Times New Roman"/>
        </w:rPr>
        <w:t>Primers targeting TRAV1 and TRBV genes are forward. Primers targeting TRA</w:t>
      </w:r>
      <w:r>
        <w:rPr>
          <w:rFonts w:ascii="Times New Roman" w:hAnsi="Times New Roman" w:cs="Times New Roman"/>
        </w:rPr>
        <w:t>J33 and TRBC genes are reverse.</w:t>
      </w:r>
    </w:p>
    <w:p w:rsidR="0060450F" w:rsidRDefault="0060450F">
      <w:pPr>
        <w:rPr>
          <w:rFonts w:ascii="Times New Roman" w:hAnsi="Times New Roman" w:cs="Times New Roman"/>
        </w:rPr>
      </w:pPr>
      <w:bookmarkStart w:id="0" w:name="_GoBack"/>
      <w:bookmarkEnd w:id="0"/>
    </w:p>
    <w:p w:rsidR="0060450F" w:rsidRPr="006A2C47" w:rsidRDefault="006A2C47" w:rsidP="006A2C47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60450F" w:rsidRPr="0060450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|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0450F" w:rsidRPr="00DA48AE">
        <w:rPr>
          <w:rFonts w:ascii="Times New Roman" w:hAnsi="Times New Roman" w:cs="Times New Roman"/>
        </w:rPr>
        <w:t>Forward and reverse primers targeting cell surface marker and transcription factor genes (both external and internal)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3626"/>
        <w:gridCol w:w="3561"/>
      </w:tblGrid>
      <w:tr w:rsidR="0060450F" w:rsidRPr="00DA48AE" w:rsidTr="009758EE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682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External forward primer 5’-&gt;3’</w:t>
            </w:r>
          </w:p>
        </w:tc>
        <w:tc>
          <w:tcPr>
            <w:tcW w:w="3683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nternal forward primer 5’-&gt;3’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L-18Rα</w:t>
            </w:r>
          </w:p>
        </w:tc>
        <w:tc>
          <w:tcPr>
            <w:tcW w:w="3682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GGAAGAGCTGTTGTTGAGGAG</w:t>
            </w:r>
          </w:p>
        </w:tc>
        <w:tc>
          <w:tcPr>
            <w:tcW w:w="3683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AGAGTGGACTCCATGAAGC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L-12R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ACAGTTCCGGACACCTGGAAG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ATGCCCCCTGGAGATGG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L-7Rα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GGAGACTTTGACGACGCA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TGGATGGACCTCAGCACTT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R9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TCCTCCCGCCATTGTACTG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GTGTTCATCGTGGGTGC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CCCCCACTCTACTCACT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TCTACCTGCTCAACCTGGC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ATGCAGGCATCCACGAGT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GGTCTTTGGCAGCATCAT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PLZF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TCCTGACAACGAGGCAGT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GCTGTCTTCTGTCTGCTG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-bet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AACCAGTATCCCGTTCCC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TTTCTACCCCGACCTTCCC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RORC</w:t>
            </w:r>
          </w:p>
        </w:tc>
        <w:tc>
          <w:tcPr>
            <w:tcW w:w="3682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AGTGGTGCTGGTCAGGATG</w:t>
            </w:r>
          </w:p>
        </w:tc>
        <w:tc>
          <w:tcPr>
            <w:tcW w:w="3683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AACGCTGACAACCACACAG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2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External reverse primer 5’-&gt;3’</w:t>
            </w:r>
          </w:p>
        </w:tc>
        <w:tc>
          <w:tcPr>
            <w:tcW w:w="3683" w:type="dxa"/>
            <w:tcBorders>
              <w:top w:val="single" w:sz="12" w:space="0" w:color="auto"/>
              <w:bottom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nternal reverse primer 5’-&gt;3’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L-18Rα</w:t>
            </w:r>
          </w:p>
        </w:tc>
        <w:tc>
          <w:tcPr>
            <w:tcW w:w="3682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TCCACATGGCTTGACTGTTT</w:t>
            </w:r>
          </w:p>
        </w:tc>
        <w:tc>
          <w:tcPr>
            <w:tcW w:w="3683" w:type="dxa"/>
            <w:tcBorders>
              <w:top w:val="single" w:sz="6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AGCTTCAGTGATTGAGGCAAG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lastRenderedPageBreak/>
              <w:t>IL-12R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CATGGTGGTCCTATTGGC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AGAGTTGTTCCCAAGGC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IL-7Rα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CTCACGGTAGGTGACTCT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CTTTCCTCCAAGCTTCACAC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R9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CTGTACAGGAGTTCTGGG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CAGAAAGGAAGGGTGAC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CGTCTGACGATGTGCTTTC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GATGGAAAGTGAGGGCTG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TCATGCTGTGGTACTCCC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TGGCAAGGAGACTAGCAGG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PLZF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CAGATGGTGCACTGGTAG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TGCACTCGCTGCAGATGT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-bet</w:t>
            </w:r>
          </w:p>
        </w:tc>
        <w:tc>
          <w:tcPr>
            <w:tcW w:w="3682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CGCCTTCGCTTAGAGTCTCC</w:t>
            </w:r>
          </w:p>
        </w:tc>
        <w:tc>
          <w:tcPr>
            <w:tcW w:w="3683" w:type="dxa"/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GGCTGAGGGCAGAAATGTA</w:t>
            </w:r>
          </w:p>
        </w:tc>
      </w:tr>
      <w:tr w:rsidR="0060450F" w:rsidRPr="00DA48AE" w:rsidTr="009758EE">
        <w:trPr>
          <w:jc w:val="center"/>
        </w:trPr>
        <w:tc>
          <w:tcPr>
            <w:tcW w:w="1271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RORC</w:t>
            </w:r>
          </w:p>
        </w:tc>
        <w:tc>
          <w:tcPr>
            <w:tcW w:w="3682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GCTTTTCCACGTGCTGACTG</w:t>
            </w:r>
          </w:p>
        </w:tc>
        <w:tc>
          <w:tcPr>
            <w:tcW w:w="3683" w:type="dxa"/>
            <w:tcBorders>
              <w:bottom w:val="single" w:sz="12" w:space="0" w:color="auto"/>
            </w:tcBorders>
          </w:tcPr>
          <w:p w:rsidR="0060450F" w:rsidRPr="00DA48AE" w:rsidRDefault="0060450F" w:rsidP="009758EE">
            <w:pPr>
              <w:jc w:val="center"/>
              <w:rPr>
                <w:rFonts w:ascii="Times New Roman" w:hAnsi="Times New Roman" w:cs="Times New Roman"/>
              </w:rPr>
            </w:pPr>
            <w:r w:rsidRPr="00DA48AE">
              <w:rPr>
                <w:rFonts w:ascii="Times New Roman" w:hAnsi="Times New Roman" w:cs="Times New Roman"/>
              </w:rPr>
              <w:t>TGATGAAAGGCCAGCTCCAG</w:t>
            </w:r>
          </w:p>
        </w:tc>
      </w:tr>
    </w:tbl>
    <w:p w:rsidR="0060450F" w:rsidRPr="0060450F" w:rsidRDefault="0060450F">
      <w:pPr>
        <w:rPr>
          <w:rFonts w:ascii="Times New Roman" w:hAnsi="Times New Roman" w:cs="Times New Roman"/>
        </w:rPr>
      </w:pPr>
    </w:p>
    <w:sectPr w:rsidR="0060450F" w:rsidRPr="00604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997" w:rsidRDefault="00037997" w:rsidP="0060450F">
      <w:r>
        <w:separator/>
      </w:r>
    </w:p>
  </w:endnote>
  <w:endnote w:type="continuationSeparator" w:id="0">
    <w:p w:rsidR="00037997" w:rsidRDefault="00037997" w:rsidP="00604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997" w:rsidRDefault="00037997" w:rsidP="0060450F">
      <w:r>
        <w:separator/>
      </w:r>
    </w:p>
  </w:footnote>
  <w:footnote w:type="continuationSeparator" w:id="0">
    <w:p w:rsidR="00037997" w:rsidRDefault="00037997" w:rsidP="00604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1E"/>
    <w:rsid w:val="00037997"/>
    <w:rsid w:val="005612AE"/>
    <w:rsid w:val="0060450F"/>
    <w:rsid w:val="006A2C47"/>
    <w:rsid w:val="008A52C0"/>
    <w:rsid w:val="00DA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16FCA2-3F66-4472-A0AA-AA54F036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5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5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50F"/>
    <w:rPr>
      <w:sz w:val="18"/>
      <w:szCs w:val="18"/>
    </w:rPr>
  </w:style>
  <w:style w:type="table" w:styleId="a5">
    <w:name w:val="Table Grid"/>
    <w:basedOn w:val="a1"/>
    <w:uiPriority w:val="39"/>
    <w:rsid w:val="00604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ngxing</dc:creator>
  <cp:keywords/>
  <dc:description/>
  <cp:lastModifiedBy>xiaoxingxing</cp:lastModifiedBy>
  <cp:revision>3</cp:revision>
  <dcterms:created xsi:type="dcterms:W3CDTF">2019-03-24T15:58:00Z</dcterms:created>
  <dcterms:modified xsi:type="dcterms:W3CDTF">2019-04-27T04:39:00Z</dcterms:modified>
</cp:coreProperties>
</file>